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261"/>
        <w:tblW w:w="9100" w:type="dxa"/>
        <w:tblLook w:val="04A0" w:firstRow="1" w:lastRow="0" w:firstColumn="1" w:lastColumn="0" w:noHBand="0" w:noVBand="1"/>
      </w:tblPr>
      <w:tblGrid>
        <w:gridCol w:w="1137"/>
        <w:gridCol w:w="1074"/>
        <w:gridCol w:w="1074"/>
        <w:gridCol w:w="1438"/>
        <w:gridCol w:w="1337"/>
        <w:gridCol w:w="1429"/>
        <w:gridCol w:w="1611"/>
      </w:tblGrid>
      <w:tr w:rsidR="00937142" w:rsidRPr="00937142" w:rsidTr="00937142">
        <w:trPr>
          <w:trHeight w:val="280"/>
        </w:trPr>
        <w:tc>
          <w:tcPr>
            <w:tcW w:w="9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36558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 w:rsidR="0036558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  <w:r w:rsidRPr="009371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The raw Ct values of the candidate endogenous controls</w:t>
            </w:r>
          </w:p>
        </w:tc>
      </w:tr>
      <w:tr w:rsidR="00937142" w:rsidRPr="00937142" w:rsidTr="00937142">
        <w:trPr>
          <w:trHeight w:val="310"/>
        </w:trPr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s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PI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PRT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221E1F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221E1F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59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5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48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0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08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45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1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3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6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0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2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15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9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52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3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75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83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77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60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3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75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95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09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53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65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8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9.83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63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0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11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3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4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9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61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89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33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2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6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5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9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53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32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1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0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97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6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01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39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9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18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9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59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87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70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0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4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3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40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22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79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98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6.68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16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2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58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65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15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0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53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5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0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2.0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90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7.30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42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05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54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9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20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31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0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7.24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4.57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46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80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99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47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0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36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51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09 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56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77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20 </w:t>
            </w:r>
          </w:p>
        </w:tc>
      </w:tr>
      <w:tr w:rsidR="00937142" w:rsidRPr="00937142" w:rsidTr="00937142">
        <w:trPr>
          <w:trHeight w:val="280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5.59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.95 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6.41 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0.78 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1.10 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7142" w:rsidRPr="00937142" w:rsidRDefault="00937142" w:rsidP="00937142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71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5.80 </w:t>
            </w:r>
          </w:p>
        </w:tc>
      </w:tr>
    </w:tbl>
    <w:p w:rsidR="009F715E" w:rsidRPr="00937142" w:rsidRDefault="00F401C2" w:rsidP="00937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F715E" w:rsidRPr="00937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1C2" w:rsidRDefault="00F401C2" w:rsidP="00937142">
      <w:r>
        <w:separator/>
      </w:r>
    </w:p>
  </w:endnote>
  <w:endnote w:type="continuationSeparator" w:id="0">
    <w:p w:rsidR="00F401C2" w:rsidRDefault="00F401C2" w:rsidP="00937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1C2" w:rsidRDefault="00F401C2" w:rsidP="00937142">
      <w:r>
        <w:separator/>
      </w:r>
    </w:p>
  </w:footnote>
  <w:footnote w:type="continuationSeparator" w:id="0">
    <w:p w:rsidR="00F401C2" w:rsidRDefault="00F401C2" w:rsidP="00937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38"/>
    <w:rsid w:val="000D323D"/>
    <w:rsid w:val="00196D91"/>
    <w:rsid w:val="00365580"/>
    <w:rsid w:val="00392736"/>
    <w:rsid w:val="004127EA"/>
    <w:rsid w:val="00621538"/>
    <w:rsid w:val="007E3D0F"/>
    <w:rsid w:val="008074CE"/>
    <w:rsid w:val="00937142"/>
    <w:rsid w:val="0095011C"/>
    <w:rsid w:val="00975292"/>
    <w:rsid w:val="00C24125"/>
    <w:rsid w:val="00D51707"/>
    <w:rsid w:val="00E8732D"/>
    <w:rsid w:val="00F4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B2B2E2-7E8C-4B7A-B873-74C53E876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1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1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1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9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>Microsoft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</dc:creator>
  <cp:keywords/>
  <dc:description/>
  <cp:lastModifiedBy>Jingjing</cp:lastModifiedBy>
  <cp:revision>4</cp:revision>
  <dcterms:created xsi:type="dcterms:W3CDTF">2017-12-10T09:42:00Z</dcterms:created>
  <dcterms:modified xsi:type="dcterms:W3CDTF">2018-02-21T23:00:00Z</dcterms:modified>
</cp:coreProperties>
</file>